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74B" w:rsidRDefault="00FE774B" w:rsidP="00FE774B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664565">
        <w:rPr>
          <w:rFonts w:ascii="Times New Roman" w:eastAsia="SimSun" w:hAnsi="Times New Roman" w:cs="Times New Roman"/>
          <w:sz w:val="24"/>
          <w:szCs w:val="24"/>
        </w:rPr>
        <w:t>Supporting Information</w:t>
      </w:r>
    </w:p>
    <w:p w:rsidR="00FE774B" w:rsidRPr="002268DA" w:rsidRDefault="00FE774B" w:rsidP="00FE774B">
      <w:pPr>
        <w:spacing w:afterLines="20" w:after="62"/>
        <w:ind w:firstLineChars="200" w:firstLine="482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68DA">
        <w:rPr>
          <w:rFonts w:ascii="Times New Roman" w:eastAsia="SimSu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Pr="002268DA">
        <w:rPr>
          <w:rFonts w:ascii="Times New Roman" w:eastAsia="SimSun" w:hAnsi="Times New Roman" w:cs="Times New Roman"/>
          <w:b/>
          <w:sz w:val="24"/>
          <w:szCs w:val="24"/>
        </w:rPr>
        <w:t>able S1</w:t>
      </w:r>
      <w:r w:rsidRPr="002268D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2268DA">
        <w:rPr>
          <w:rFonts w:ascii="Times New Roman" w:eastAsia="SimSun" w:hAnsi="Times New Roman" w:cs="Times New Roman"/>
          <w:i/>
          <w:sz w:val="24"/>
          <w:szCs w:val="24"/>
        </w:rPr>
        <w:t>Seed production of each American sloughgrass genotype along a density gradient of wheat pl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1236"/>
        <w:gridCol w:w="1237"/>
        <w:gridCol w:w="1237"/>
        <w:gridCol w:w="1237"/>
        <w:gridCol w:w="1237"/>
        <w:gridCol w:w="1236"/>
      </w:tblGrid>
      <w:tr w:rsidR="00FE774B" w:rsidRPr="002268DA" w:rsidTr="0034412B">
        <w:tc>
          <w:tcPr>
            <w:tcW w:w="646" w:type="pct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Genotype</w:t>
            </w:r>
          </w:p>
        </w:tc>
        <w:tc>
          <w:tcPr>
            <w:tcW w:w="4354" w:type="pct"/>
            <w:gridSpan w:val="6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Seed production (g pot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1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)</w:t>
            </w:r>
          </w:p>
        </w:tc>
      </w:tr>
      <w:tr w:rsidR="00FE774B" w:rsidRPr="002268DA" w:rsidTr="0034412B">
        <w:trPr>
          <w:trHeight w:val="283"/>
        </w:trPr>
        <w:tc>
          <w:tcPr>
            <w:tcW w:w="646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0</w:t>
            </w:r>
          </w:p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plant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30</w:t>
            </w:r>
          </w:p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60</w:t>
            </w:r>
          </w:p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120</w:t>
            </w:r>
          </w:p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240</w:t>
            </w:r>
          </w:p>
          <w:p w:rsidR="00FE774B" w:rsidRPr="002268DA" w:rsidRDefault="00FE774B" w:rsidP="0034412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spacing w:line="18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480</w:t>
            </w:r>
          </w:p>
          <w:p w:rsidR="00FE774B" w:rsidRPr="002268DA" w:rsidRDefault="00FE774B" w:rsidP="0034412B">
            <w:pPr>
              <w:spacing w:line="180" w:lineRule="atLeast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</w:tr>
      <w:tr w:rsidR="00FE774B" w:rsidRPr="002268DA" w:rsidTr="0034412B">
        <w:tc>
          <w:tcPr>
            <w:tcW w:w="646" w:type="pct"/>
            <w:tcBorders>
              <w:top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781M/M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9.5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2.73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0.55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8.6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4.8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.4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46" w:type="pct"/>
            <w:tcBorders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781W/W</w:t>
            </w: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2.31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4.96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2.09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7.8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.60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.30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46" w:type="pct"/>
            <w:tcBorders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27M/M</w:t>
            </w: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0.6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9.1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7.7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26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.65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26" w:type="pct"/>
            <w:tcBorders>
              <w:lef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.3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</w:tr>
      <w:tr w:rsidR="00FE774B" w:rsidRPr="002268DA" w:rsidTr="0034412B">
        <w:tc>
          <w:tcPr>
            <w:tcW w:w="646" w:type="pct"/>
            <w:tcBorders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27W/W</w:t>
            </w: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3.81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1.68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4.08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1.9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96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4.09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</w:tr>
      <w:tr w:rsidR="00FE774B" w:rsidRPr="002268DA" w:rsidTr="0034412B">
        <w:tc>
          <w:tcPr>
            <w:tcW w:w="646" w:type="pct"/>
            <w:tcBorders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41M/M</w:t>
            </w: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5.8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5.35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4.72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7.92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21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3.12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</w:tr>
      <w:tr w:rsidR="00FE774B" w:rsidRPr="002268DA" w:rsidTr="0034412B">
        <w:tc>
          <w:tcPr>
            <w:tcW w:w="646" w:type="pct"/>
            <w:tcBorders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41W/W</w:t>
            </w: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4.3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4.0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0.40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9.5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5.0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.81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46" w:type="pct"/>
            <w:tcBorders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78M/M</w:t>
            </w: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1.2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.49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b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7.59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2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4.4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.78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</w:tr>
      <w:tr w:rsidR="00FE774B" w:rsidRPr="002268DA" w:rsidTr="0034412B">
        <w:tc>
          <w:tcPr>
            <w:tcW w:w="646" w:type="pct"/>
            <w:tcBorders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78W/W</w:t>
            </w: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9.11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9.15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2.9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8.11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0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.4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46" w:type="pct"/>
            <w:tcBorders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96M/M</w:t>
            </w: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1.3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2.2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9.82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8.61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5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.10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46" w:type="pct"/>
            <w:tcBorders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96W/W</w:t>
            </w:r>
          </w:p>
        </w:tc>
        <w:tc>
          <w:tcPr>
            <w:tcW w:w="72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9.31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0.20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0.86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2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8.75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0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26" w:type="pct"/>
            <w:tcBorders>
              <w:left w:val="nil"/>
              <w:bottom w:val="single" w:sz="12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.4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</w:tbl>
    <w:p w:rsidR="00FE774B" w:rsidRPr="002268DA" w:rsidRDefault="00FE774B" w:rsidP="00FE774B">
      <w:pPr>
        <w:rPr>
          <w:rFonts w:ascii="Times New Roman" w:eastAsia="SimSun" w:hAnsi="Times New Roman" w:cs="Times New Roman"/>
          <w:szCs w:val="21"/>
        </w:rPr>
      </w:pPr>
      <w:r w:rsidRPr="002268DA">
        <w:rPr>
          <w:rFonts w:ascii="Times New Roman" w:eastAsia="SimSun" w:hAnsi="Times New Roman" w:cs="Times New Roman"/>
          <w:szCs w:val="21"/>
        </w:rPr>
        <w:t>Note: Wheat density: 0, 30, 60, 120, 240, 480 plants m</w:t>
      </w:r>
      <w:r w:rsidRPr="002268DA">
        <w:rPr>
          <w:rFonts w:ascii="Times New Roman" w:eastAsia="SimSun" w:hAnsi="Times New Roman" w:cs="Times New Roman"/>
          <w:szCs w:val="21"/>
          <w:vertAlign w:val="superscript"/>
        </w:rPr>
        <w:t>-2</w:t>
      </w:r>
      <w:r w:rsidRPr="002268DA">
        <w:rPr>
          <w:rFonts w:ascii="Times New Roman" w:eastAsia="SimSun" w:hAnsi="Times New Roman" w:cs="Times New Roman"/>
          <w:szCs w:val="21"/>
        </w:rPr>
        <w:t>. Significant differences were analyzed between the M/M and W/W plants derived from the same population (i.e. 1781M/M VS 1781W/W) according to Tukey’s HSD test (α=0.05).</w:t>
      </w:r>
    </w:p>
    <w:p w:rsidR="00FE774B" w:rsidRPr="002268DA" w:rsidRDefault="00FE774B" w:rsidP="00FE774B">
      <w:pPr>
        <w:rPr>
          <w:rFonts w:ascii="Times New Roman" w:eastAsia="SimSun" w:hAnsi="Times New Roman" w:cs="Times New Roman"/>
          <w:szCs w:val="21"/>
        </w:rPr>
      </w:pPr>
    </w:p>
    <w:p w:rsidR="00FE774B" w:rsidRPr="002268DA" w:rsidRDefault="00FE774B" w:rsidP="00FE774B">
      <w:pPr>
        <w:spacing w:afterLines="20" w:after="62"/>
        <w:ind w:firstLineChars="200" w:firstLine="482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68DA">
        <w:rPr>
          <w:rFonts w:ascii="Times New Roman" w:eastAsia="SimSun" w:hAnsi="Times New Roman" w:cs="Times New Roman"/>
          <w:b/>
          <w:sz w:val="24"/>
          <w:szCs w:val="24"/>
        </w:rPr>
        <w:t>Table S2</w:t>
      </w:r>
      <w:r w:rsidRPr="002268D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2268DA">
        <w:rPr>
          <w:rFonts w:ascii="Times New Roman" w:eastAsia="SimSun" w:hAnsi="Times New Roman" w:cs="Times New Roman"/>
          <w:i/>
          <w:sz w:val="24"/>
          <w:szCs w:val="24"/>
        </w:rPr>
        <w:t>Aboveground biomass of each American sloughgrass genotype along a density gradient of wheat pl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1237"/>
        <w:gridCol w:w="1237"/>
        <w:gridCol w:w="1239"/>
        <w:gridCol w:w="1237"/>
        <w:gridCol w:w="1238"/>
        <w:gridCol w:w="1243"/>
      </w:tblGrid>
      <w:tr w:rsidR="00FE774B" w:rsidRPr="002268DA" w:rsidTr="0034412B">
        <w:tc>
          <w:tcPr>
            <w:tcW w:w="61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Genotype</w:t>
            </w:r>
          </w:p>
        </w:tc>
        <w:tc>
          <w:tcPr>
            <w:tcW w:w="4384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bove-ground biomass (g pot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1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)</w:t>
            </w:r>
          </w:p>
        </w:tc>
      </w:tr>
      <w:tr w:rsidR="00FE774B" w:rsidRPr="002268DA" w:rsidTr="0034412B">
        <w:tc>
          <w:tcPr>
            <w:tcW w:w="6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0 </w:t>
            </w:r>
          </w:p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plant m-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30</w:t>
            </w:r>
          </w:p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60</w:t>
            </w:r>
          </w:p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120</w:t>
            </w:r>
          </w:p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240</w:t>
            </w:r>
          </w:p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480</w:t>
            </w:r>
          </w:p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plants m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-2</w:t>
            </w:r>
          </w:p>
        </w:tc>
      </w:tr>
      <w:tr w:rsidR="00FE774B" w:rsidRPr="002268DA" w:rsidTr="0034412B"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781M/M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0.09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9.39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7.62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2.39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8.21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7.76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16" w:type="pct"/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781W/W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7.1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6.1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4.92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0.7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95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6.30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</w:tr>
      <w:tr w:rsidR="00FE774B" w:rsidRPr="002268DA" w:rsidTr="0034412B">
        <w:tc>
          <w:tcPr>
            <w:tcW w:w="616" w:type="pct"/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27M/M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30.65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7.96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5.2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0.52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5.6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5.59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16" w:type="pct"/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27W/W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2.52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9.8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6.2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2.2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7.6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6.33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</w:tr>
      <w:tr w:rsidR="00FE774B" w:rsidRPr="002268DA" w:rsidTr="0034412B">
        <w:tc>
          <w:tcPr>
            <w:tcW w:w="616" w:type="pct"/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41M/M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7.69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5.9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1.33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9.7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6.81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7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16" w:type="pct"/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41W/W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5.8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5.91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2.83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9.26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7.0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44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16" w:type="pct"/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1" w:name="_Hlk447552643"/>
            <w:r w:rsidRPr="002268DA">
              <w:rPr>
                <w:rFonts w:ascii="Times New Roman" w:eastAsia="SimSun" w:hAnsi="Times New Roman" w:cs="Times New Roman"/>
                <w:szCs w:val="21"/>
              </w:rPr>
              <w:t>2078M/M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1.35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9.7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8.90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8.40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5.88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b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5.43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</w:tr>
      <w:tr w:rsidR="00FE774B" w:rsidRPr="002268DA" w:rsidTr="0034412B">
        <w:tc>
          <w:tcPr>
            <w:tcW w:w="616" w:type="pct"/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78W/W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6.9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24.03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4.7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1.5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8.1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6.3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bookmarkEnd w:id="1"/>
      <w:tr w:rsidR="00FE774B" w:rsidRPr="002268DA" w:rsidTr="0034412B">
        <w:tc>
          <w:tcPr>
            <w:tcW w:w="616" w:type="pct"/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96M/M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41.50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0.11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8.25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1.7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7.90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b</w:t>
            </w:r>
          </w:p>
        </w:tc>
        <w:tc>
          <w:tcPr>
            <w:tcW w:w="731" w:type="pct"/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5.77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</w:tr>
      <w:tr w:rsidR="00FE774B" w:rsidRPr="002268DA" w:rsidTr="0034412B">
        <w:tc>
          <w:tcPr>
            <w:tcW w:w="616" w:type="pct"/>
            <w:tcBorders>
              <w:bottom w:val="single" w:sz="12" w:space="0" w:color="auto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96W/W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40.28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31.82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9.01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1.69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 xml:space="preserve">10.09 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a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6.69</w:t>
            </w: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 xml:space="preserve"> a</w:t>
            </w:r>
          </w:p>
        </w:tc>
      </w:tr>
    </w:tbl>
    <w:p w:rsidR="00FE774B" w:rsidRPr="002268DA" w:rsidRDefault="00FE774B" w:rsidP="00FE774B">
      <w:pPr>
        <w:rPr>
          <w:rFonts w:ascii="Times New Roman" w:eastAsia="SimSun" w:hAnsi="Times New Roman" w:cs="Times New Roman"/>
          <w:szCs w:val="21"/>
        </w:rPr>
      </w:pPr>
      <w:r w:rsidRPr="002268DA">
        <w:rPr>
          <w:rFonts w:ascii="Times New Roman" w:eastAsia="SimSun" w:hAnsi="Times New Roman" w:cs="Times New Roman"/>
          <w:szCs w:val="21"/>
        </w:rPr>
        <w:t>Note: Wheat density 0, 30, 60, 120, 240, 480 plants m</w:t>
      </w:r>
      <w:r w:rsidRPr="002268DA">
        <w:rPr>
          <w:rFonts w:ascii="Times New Roman" w:eastAsia="SimSun" w:hAnsi="Times New Roman" w:cs="Times New Roman"/>
          <w:szCs w:val="21"/>
          <w:vertAlign w:val="superscript"/>
        </w:rPr>
        <w:t>-2</w:t>
      </w:r>
      <w:r w:rsidRPr="002268DA">
        <w:rPr>
          <w:rFonts w:ascii="Times New Roman" w:eastAsia="SimSun" w:hAnsi="Times New Roman" w:cs="Times New Roman"/>
          <w:szCs w:val="21"/>
        </w:rPr>
        <w:t>. Significant differences were analyzed between the M/M and W/W plants derived from the same population (i.e. 1781M/M VS 1781W/W) according to Tukey’s HSD test (α=0.05).</w:t>
      </w:r>
    </w:p>
    <w:p w:rsidR="00FE774B" w:rsidRPr="002268DA" w:rsidRDefault="00FE774B" w:rsidP="00FE774B">
      <w:pPr>
        <w:rPr>
          <w:rFonts w:ascii="Times New Roman" w:hAnsi="Times New Roman" w:cs="Times New Roman"/>
        </w:rPr>
      </w:pPr>
      <w:r w:rsidRPr="002268DA">
        <w:rPr>
          <w:rFonts w:ascii="Times New Roman" w:hAnsi="Times New Roman" w:cs="Times New Roman"/>
        </w:rPr>
        <w:br w:type="page"/>
      </w:r>
    </w:p>
    <w:p w:rsidR="00FE774B" w:rsidRPr="002268DA" w:rsidRDefault="00FE774B" w:rsidP="00FE774B">
      <w:pPr>
        <w:rPr>
          <w:rFonts w:ascii="Times New Roman" w:hAnsi="Times New Roman" w:cs="Times New Roman"/>
        </w:rPr>
      </w:pPr>
    </w:p>
    <w:p w:rsidR="00FE774B" w:rsidRPr="00664565" w:rsidRDefault="00FE774B" w:rsidP="00FE774B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64565">
        <w:rPr>
          <w:rFonts w:ascii="Times New Roman" w:eastAsia="SimSun" w:hAnsi="Times New Roman" w:cs="Times New Roman"/>
          <w:b/>
          <w:sz w:val="24"/>
          <w:szCs w:val="24"/>
        </w:rPr>
        <w:t>Table S3</w:t>
      </w:r>
      <w:r w:rsidRPr="0066456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64565">
        <w:rPr>
          <w:rFonts w:ascii="Times New Roman" w:eastAsia="SimSun" w:hAnsi="Times New Roman" w:cs="Times New Roman"/>
          <w:i/>
          <w:sz w:val="24"/>
          <w:szCs w:val="24"/>
        </w:rPr>
        <w:t xml:space="preserve">Comparisons of competitive responses (b parameter) between M/M and W/W phenotypes to whea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E774B" w:rsidRPr="002268DA" w:rsidTr="0034412B">
        <w:tc>
          <w:tcPr>
            <w:tcW w:w="17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68DA">
              <w:rPr>
                <w:rFonts w:ascii="Times New Roman" w:eastAsia="SimSun" w:hAnsi="Times New Roman" w:cs="Times New Roman"/>
                <w:b/>
                <w:szCs w:val="21"/>
              </w:rPr>
              <w:t>Genotype</w:t>
            </w:r>
          </w:p>
        </w:tc>
        <w:tc>
          <w:tcPr>
            <w:tcW w:w="34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2268DA">
              <w:rPr>
                <w:rFonts w:ascii="Times New Roman" w:hAnsi="Times New Roman" w:cs="Times New Roman"/>
                <w:b/>
              </w:rPr>
              <w:t>Seed production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2268DA">
              <w:rPr>
                <w:rFonts w:ascii="Times New Roman" w:hAnsi="Times New Roman" w:cs="Times New Roman"/>
                <w:b/>
              </w:rPr>
              <w:t>Aboveground biomass</w:t>
            </w:r>
          </w:p>
        </w:tc>
      </w:tr>
      <w:tr w:rsidR="00FE774B" w:rsidRPr="002268DA" w:rsidTr="0034412B">
        <w:tc>
          <w:tcPr>
            <w:tcW w:w="17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68DA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268DA">
              <w:rPr>
                <w:rFonts w:ascii="Times New Roman" w:hAnsi="Times New Roman" w:cs="Times New Roman"/>
                <w:b/>
                <w:i/>
              </w:rPr>
              <w:t>R</w:t>
            </w:r>
            <w:r w:rsidRPr="002268D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68DA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268DA">
              <w:rPr>
                <w:rFonts w:ascii="Times New Roman" w:hAnsi="Times New Roman" w:cs="Times New Roman"/>
                <w:b/>
                <w:i/>
              </w:rPr>
              <w:t>R</w:t>
            </w:r>
            <w:r w:rsidRPr="002268DA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FE774B" w:rsidRPr="002268DA" w:rsidTr="0034412B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781M/M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40 (0.0004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937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32 (0.0004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434</w:t>
            </w:r>
          </w:p>
        </w:tc>
      </w:tr>
      <w:tr w:rsidR="00FE774B" w:rsidRPr="002268DA" w:rsidTr="0034412B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1781W/W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47 (0.000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94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34 (0.000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550</w:t>
            </w:r>
          </w:p>
        </w:tc>
      </w:tr>
      <w:tr w:rsidR="00FE774B" w:rsidRPr="002268DA" w:rsidTr="0034412B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27M/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51 (0.000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1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42 (0.000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435</w:t>
            </w:r>
          </w:p>
        </w:tc>
      </w:tr>
      <w:tr w:rsidR="00FE774B" w:rsidRPr="002268DA" w:rsidTr="0034412B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27W/W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31 (0.000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2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38 (0.000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679</w:t>
            </w:r>
          </w:p>
        </w:tc>
      </w:tr>
      <w:tr w:rsidR="00FE774B" w:rsidRPr="002268DA" w:rsidTr="0034412B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41M/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40 (0.000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79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40 (0.000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350</w:t>
            </w:r>
          </w:p>
        </w:tc>
      </w:tr>
      <w:tr w:rsidR="00FE774B" w:rsidRPr="002268DA" w:rsidTr="0034412B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41W/W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42 (0.000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78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36 (0.000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260</w:t>
            </w:r>
          </w:p>
        </w:tc>
      </w:tr>
      <w:tr w:rsidR="00FE774B" w:rsidRPr="002268DA" w:rsidTr="0034412B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78M/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48 (0.000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0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37 (0.000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048</w:t>
            </w:r>
          </w:p>
        </w:tc>
      </w:tr>
      <w:tr w:rsidR="00FE774B" w:rsidRPr="002268DA" w:rsidTr="0034412B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78W/W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46 (0.000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78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32 (0.000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8706</w:t>
            </w:r>
          </w:p>
        </w:tc>
      </w:tr>
      <w:tr w:rsidR="00FE774B" w:rsidRPr="002268DA" w:rsidTr="0034412B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96M/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62 (0.000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90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53 (0.000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9409</w:t>
            </w:r>
          </w:p>
        </w:tc>
      </w:tr>
      <w:tr w:rsidR="00FE774B" w:rsidRPr="002268DA" w:rsidTr="0034412B">
        <w:trPr>
          <w:trHeight w:val="291"/>
        </w:trPr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2096W/W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59 (0.000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926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0046 (0.0004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774B" w:rsidRPr="002268DA" w:rsidRDefault="00FE774B" w:rsidP="0034412B">
            <w:pPr>
              <w:tabs>
                <w:tab w:val="left" w:pos="930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68DA">
              <w:rPr>
                <w:rFonts w:ascii="Times New Roman" w:eastAsia="SimSun" w:hAnsi="Times New Roman" w:cs="Times New Roman"/>
                <w:szCs w:val="21"/>
              </w:rPr>
              <w:t>0.9193</w:t>
            </w:r>
          </w:p>
        </w:tc>
      </w:tr>
    </w:tbl>
    <w:p w:rsidR="00FE774B" w:rsidRPr="002268DA" w:rsidRDefault="00FE774B" w:rsidP="00FE774B">
      <w:pPr>
        <w:rPr>
          <w:rFonts w:ascii="Times New Roman" w:hAnsi="Times New Roman" w:cs="Times New Roman"/>
        </w:rPr>
      </w:pPr>
      <w:r w:rsidRPr="002268DA">
        <w:rPr>
          <w:rFonts w:ascii="Times New Roman" w:eastAsia="SimSun" w:hAnsi="Times New Roman" w:cs="Times New Roman"/>
          <w:szCs w:val="21"/>
        </w:rPr>
        <w:t>Note: Values represent the mean estimate of slopes (b parameter) derived from significant regressions y = a/(1 + bx). Values in parenthesis denote standard error of the mean.</w:t>
      </w:r>
    </w:p>
    <w:p w:rsidR="003F5214" w:rsidRPr="00FE774B" w:rsidRDefault="003F5214" w:rsidP="00FE774B"/>
    <w:sectPr w:rsidR="003F5214" w:rsidRPr="00FE7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309" w:rsidRDefault="00156309" w:rsidP="00435C4C">
      <w:r>
        <w:separator/>
      </w:r>
    </w:p>
  </w:endnote>
  <w:endnote w:type="continuationSeparator" w:id="0">
    <w:p w:rsidR="00156309" w:rsidRDefault="00156309" w:rsidP="00435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309" w:rsidRDefault="00156309" w:rsidP="00435C4C">
      <w:r>
        <w:separator/>
      </w:r>
    </w:p>
  </w:footnote>
  <w:footnote w:type="continuationSeparator" w:id="0">
    <w:p w:rsidR="00156309" w:rsidRDefault="00156309" w:rsidP="00435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FAF"/>
    <w:rsid w:val="00015C22"/>
    <w:rsid w:val="000260A2"/>
    <w:rsid w:val="000D6833"/>
    <w:rsid w:val="00156309"/>
    <w:rsid w:val="001F78F8"/>
    <w:rsid w:val="00256537"/>
    <w:rsid w:val="002A5CCD"/>
    <w:rsid w:val="002C4ED0"/>
    <w:rsid w:val="00372CA3"/>
    <w:rsid w:val="00376314"/>
    <w:rsid w:val="00377CAB"/>
    <w:rsid w:val="00390254"/>
    <w:rsid w:val="003E4F81"/>
    <w:rsid w:val="003F5214"/>
    <w:rsid w:val="00435C4C"/>
    <w:rsid w:val="00455DA0"/>
    <w:rsid w:val="004A6250"/>
    <w:rsid w:val="004C2219"/>
    <w:rsid w:val="004C2706"/>
    <w:rsid w:val="004C489A"/>
    <w:rsid w:val="004E625D"/>
    <w:rsid w:val="00551636"/>
    <w:rsid w:val="00591CDD"/>
    <w:rsid w:val="005A077B"/>
    <w:rsid w:val="005A2883"/>
    <w:rsid w:val="005C2CF8"/>
    <w:rsid w:val="00612459"/>
    <w:rsid w:val="00615B09"/>
    <w:rsid w:val="00623D91"/>
    <w:rsid w:val="00661093"/>
    <w:rsid w:val="006A44C7"/>
    <w:rsid w:val="006F7476"/>
    <w:rsid w:val="007115A3"/>
    <w:rsid w:val="00746E88"/>
    <w:rsid w:val="00774114"/>
    <w:rsid w:val="007A0E94"/>
    <w:rsid w:val="007D4B3C"/>
    <w:rsid w:val="00886678"/>
    <w:rsid w:val="00902EAA"/>
    <w:rsid w:val="00913945"/>
    <w:rsid w:val="009630D2"/>
    <w:rsid w:val="009752A5"/>
    <w:rsid w:val="009F1EE2"/>
    <w:rsid w:val="00A1192B"/>
    <w:rsid w:val="00A1324C"/>
    <w:rsid w:val="00A26405"/>
    <w:rsid w:val="00A4421A"/>
    <w:rsid w:val="00A5362B"/>
    <w:rsid w:val="00A615FD"/>
    <w:rsid w:val="00B31B1C"/>
    <w:rsid w:val="00B42D7B"/>
    <w:rsid w:val="00B66EFC"/>
    <w:rsid w:val="00B86368"/>
    <w:rsid w:val="00BC5F21"/>
    <w:rsid w:val="00C1318B"/>
    <w:rsid w:val="00C7127E"/>
    <w:rsid w:val="00C82E37"/>
    <w:rsid w:val="00CA60A2"/>
    <w:rsid w:val="00D12FAF"/>
    <w:rsid w:val="00D93B9C"/>
    <w:rsid w:val="00DA5502"/>
    <w:rsid w:val="00E406B9"/>
    <w:rsid w:val="00F054D3"/>
    <w:rsid w:val="00F24891"/>
    <w:rsid w:val="00FE774B"/>
    <w:rsid w:val="00FF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4B805F-7E41-42ED-BCC7-284CED89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C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5C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5C4C"/>
    <w:rPr>
      <w:sz w:val="18"/>
      <w:szCs w:val="18"/>
    </w:rPr>
  </w:style>
  <w:style w:type="table" w:styleId="TableGrid">
    <w:name w:val="Table Grid"/>
    <w:basedOn w:val="TableNormal"/>
    <w:uiPriority w:val="59"/>
    <w:rsid w:val="003F5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435</Words>
  <Characters>2482</Characters>
  <Application>Microsoft Office Word</Application>
  <DocSecurity>0</DocSecurity>
  <Lines>20</Lines>
  <Paragraphs>5</Paragraphs>
  <ScaleCrop>false</ScaleCrop>
  <Company>Microsoft</Company>
  <LinksUpToDate>false</LinksUpToDate>
  <CharactersWithSpaces>2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Dayana Letshiya J.</cp:lastModifiedBy>
  <cp:revision>19</cp:revision>
  <dcterms:created xsi:type="dcterms:W3CDTF">2017-11-30T09:43:00Z</dcterms:created>
  <dcterms:modified xsi:type="dcterms:W3CDTF">2019-01-05T13:15:00Z</dcterms:modified>
</cp:coreProperties>
</file>